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678" w:rsidRPr="002D7A99" w:rsidRDefault="009D0678" w:rsidP="009D0678">
      <w:pPr>
        <w:spacing w:line="480" w:lineRule="auto"/>
        <w:outlineLvl w:val="0"/>
        <w:rPr>
          <w:b/>
          <w:sz w:val="22"/>
          <w:szCs w:val="22"/>
        </w:rPr>
      </w:pPr>
      <w:r w:rsidRPr="002D7A99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1</w:t>
      </w:r>
      <w:r w:rsidRPr="002D7A99">
        <w:rPr>
          <w:b/>
          <w:sz w:val="22"/>
          <w:szCs w:val="22"/>
        </w:rPr>
        <w:t xml:space="preserve">: Resistance genes and Incompatibility groups of plasmids from 6 </w:t>
      </w:r>
      <w:proofErr w:type="spellStart"/>
      <w:r w:rsidRPr="002D7A99">
        <w:rPr>
          <w:b/>
          <w:sz w:val="22"/>
          <w:szCs w:val="22"/>
        </w:rPr>
        <w:t>PacBio</w:t>
      </w:r>
      <w:proofErr w:type="spellEnd"/>
      <w:r w:rsidRPr="002D7A99">
        <w:rPr>
          <w:b/>
          <w:sz w:val="22"/>
          <w:szCs w:val="22"/>
        </w:rPr>
        <w:t xml:space="preserve"> sequenced </w:t>
      </w:r>
      <w:r w:rsidRPr="002D7A99">
        <w:rPr>
          <w:b/>
          <w:i/>
          <w:iCs/>
          <w:sz w:val="22"/>
          <w:szCs w:val="22"/>
        </w:rPr>
        <w:t>Enterobacter</w:t>
      </w:r>
      <w:r w:rsidRPr="002D7A99">
        <w:rPr>
          <w:b/>
          <w:sz w:val="22"/>
          <w:szCs w:val="22"/>
        </w:rPr>
        <w:t xml:space="preserve"> strains</w:t>
      </w:r>
    </w:p>
    <w:tbl>
      <w:tblPr>
        <w:tblW w:w="13176" w:type="dxa"/>
        <w:tblLook w:val="04A0" w:firstRow="1" w:lastRow="0" w:firstColumn="1" w:lastColumn="0" w:noHBand="0" w:noVBand="1"/>
      </w:tblPr>
      <w:tblGrid>
        <w:gridCol w:w="1188"/>
        <w:gridCol w:w="1890"/>
        <w:gridCol w:w="8208"/>
        <w:gridCol w:w="1890"/>
      </w:tblGrid>
      <w:tr w:rsidR="009D0678" w:rsidRPr="00B054A7" w:rsidTr="003208FC">
        <w:trPr>
          <w:trHeight w:val="300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0678" w:rsidRPr="007A6C93" w:rsidRDefault="009D0678" w:rsidP="003208FC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678" w:rsidRPr="007A6C93" w:rsidRDefault="009D0678" w:rsidP="003208FC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7A6C93">
              <w:rPr>
                <w:rFonts w:eastAsia="Times New Roman"/>
                <w:b/>
                <w:bCs/>
                <w:sz w:val="18"/>
                <w:szCs w:val="18"/>
              </w:rPr>
              <w:t>Plasmids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-NCBI</w:t>
            </w:r>
          </w:p>
        </w:tc>
        <w:tc>
          <w:tcPr>
            <w:tcW w:w="8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678" w:rsidRPr="007A6C93" w:rsidRDefault="009D0678" w:rsidP="003208FC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7A6C93">
              <w:rPr>
                <w:rFonts w:eastAsia="Times New Roman"/>
                <w:b/>
                <w:bCs/>
                <w:sz w:val="18"/>
                <w:szCs w:val="18"/>
              </w:rPr>
              <w:t>Res find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678" w:rsidRPr="008D7993" w:rsidRDefault="009D0678" w:rsidP="003208FC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Replicon group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 w:rsidRPr="00236402">
              <w:rPr>
                <w:rFonts w:eastAsia="Times New Roman"/>
                <w:sz w:val="18"/>
                <w:szCs w:val="18"/>
              </w:rPr>
              <w:t>p34399-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399-43.500kb</w:t>
            </w:r>
          </w:p>
        </w:tc>
        <w:tc>
          <w:tcPr>
            <w:tcW w:w="8208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C9282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KPC-3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C9282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EM-1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PC_UVA01-like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 w:rsidRPr="00236402">
              <w:rPr>
                <w:rFonts w:eastAsia="Times New Roman"/>
                <w:sz w:val="18"/>
                <w:szCs w:val="18"/>
              </w:rPr>
              <w:t>p34399-B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399-106.698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C92826" w:rsidRDefault="009D0678" w:rsidP="003208F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qnrS1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054A7">
              <w:rPr>
                <w:rFonts w:eastAsia="Times New Roman"/>
                <w:color w:val="000000"/>
                <w:sz w:val="18"/>
                <w:szCs w:val="18"/>
              </w:rPr>
              <w:t>IncF</w:t>
            </w:r>
            <w:proofErr w:type="spellEnd"/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 w:rsidRPr="00236402">
              <w:rPr>
                <w:rFonts w:eastAsia="Times New Roman"/>
                <w:sz w:val="18"/>
                <w:szCs w:val="18"/>
              </w:rPr>
              <w:t>p34399-C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399-121.660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FIB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D0678" w:rsidRPr="00B054A7" w:rsidTr="003208FC">
        <w:trPr>
          <w:trHeight w:val="170"/>
        </w:trPr>
        <w:tc>
          <w:tcPr>
            <w:tcW w:w="1188" w:type="dxa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77-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77-5.006kb</w:t>
            </w:r>
          </w:p>
        </w:tc>
        <w:tc>
          <w:tcPr>
            <w:tcW w:w="8208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054A7">
              <w:rPr>
                <w:rFonts w:eastAsia="Times New Roman"/>
                <w:color w:val="000000"/>
                <w:sz w:val="18"/>
                <w:szCs w:val="18"/>
              </w:rPr>
              <w:t>ColE</w:t>
            </w:r>
            <w:proofErr w:type="spellEnd"/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77-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77-43.621kb</w:t>
            </w:r>
          </w:p>
        </w:tc>
        <w:tc>
          <w:tcPr>
            <w:tcW w:w="8208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C9282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KPC-2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C9282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EM-1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PC_UVA01-like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77-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77-263.138kb</w:t>
            </w:r>
          </w:p>
        </w:tc>
        <w:tc>
          <w:tcPr>
            <w:tcW w:w="8208" w:type="dxa"/>
            <w:shd w:val="clear" w:color="auto" w:fill="auto"/>
            <w:noWrap/>
            <w:vAlign w:val="bottom"/>
            <w:hideMark/>
          </w:tcPr>
          <w:p w:rsidR="009D0678" w:rsidRPr="00C92826" w:rsidRDefault="009D0678" w:rsidP="003208F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trB</w:t>
            </w:r>
            <w:proofErr w:type="spellEnd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trA</w:t>
            </w:r>
            <w:proofErr w:type="spellEnd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adA2, aa(6')-</w:t>
            </w:r>
            <w:proofErr w:type="spellStart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lc</w:t>
            </w:r>
            <w:proofErr w:type="spellEnd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3')-la, bla</w:t>
            </w:r>
            <w:r w:rsidRPr="00C9282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HV-12</w:t>
            </w:r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qnrB2, ere(A), sul1, sul1, sul1, sul2, dfrA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HI2, HI2A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08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D0678" w:rsidRPr="00B054A7" w:rsidTr="003208FC">
        <w:trPr>
          <w:trHeight w:val="152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78-A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78-2.725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054A7">
              <w:rPr>
                <w:rFonts w:eastAsia="Times New Roman"/>
                <w:color w:val="000000"/>
                <w:sz w:val="18"/>
                <w:szCs w:val="18"/>
              </w:rPr>
              <w:t>ColE</w:t>
            </w:r>
            <w:proofErr w:type="spellEnd"/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78-B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78-4.938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054A7">
              <w:rPr>
                <w:rFonts w:eastAsia="Times New Roman"/>
                <w:color w:val="000000"/>
                <w:sz w:val="18"/>
                <w:szCs w:val="18"/>
              </w:rPr>
              <w:t>ColE</w:t>
            </w:r>
            <w:proofErr w:type="spellEnd"/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78-C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78-5.413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054A7">
              <w:rPr>
                <w:rFonts w:eastAsia="Times New Roman"/>
                <w:color w:val="000000"/>
                <w:sz w:val="18"/>
                <w:szCs w:val="18"/>
              </w:rPr>
              <w:t>ColE</w:t>
            </w:r>
            <w:proofErr w:type="spellEnd"/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78-D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78-13.828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054A7">
              <w:rPr>
                <w:rFonts w:eastAsia="Times New Roman"/>
                <w:color w:val="000000"/>
                <w:sz w:val="18"/>
                <w:szCs w:val="18"/>
              </w:rPr>
              <w:t>ColE</w:t>
            </w:r>
            <w:proofErr w:type="spellEnd"/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78-E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78-70.092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E9682F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E9682F">
              <w:rPr>
                <w:rFonts w:eastAsia="Times New Roman"/>
                <w:color w:val="000000"/>
                <w:sz w:val="18"/>
                <w:szCs w:val="18"/>
              </w:rPr>
              <w:t>L/M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78-F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78-139.941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6')-</w:t>
            </w:r>
            <w:proofErr w:type="spellStart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b</w:t>
            </w:r>
            <w:proofErr w:type="spellEnd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aadA1, </w:t>
            </w:r>
            <w:proofErr w:type="spellStart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trB</w:t>
            </w:r>
            <w:proofErr w:type="spellEnd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trA</w:t>
            </w:r>
            <w:proofErr w:type="spellEnd"/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C9282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KPC-3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C9282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OXA-9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C92826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EM-1A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6')</w:t>
            </w:r>
            <w:proofErr w:type="spellStart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b-cr</w:t>
            </w:r>
            <w:proofErr w:type="spellEnd"/>
            <w:r w:rsidRPr="00C92826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sul2, dfrA14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3B215F" w:rsidRDefault="009D0678" w:rsidP="003208FC">
            <w:pPr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FIA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Default="009D0678" w:rsidP="003208F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D0678" w:rsidRPr="00B054A7" w:rsidTr="003208FC">
        <w:trPr>
          <w:trHeight w:val="107"/>
        </w:trPr>
        <w:tc>
          <w:tcPr>
            <w:tcW w:w="1188" w:type="dxa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83-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83-43.621kb</w:t>
            </w:r>
          </w:p>
        </w:tc>
        <w:tc>
          <w:tcPr>
            <w:tcW w:w="8208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3948B3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KPC-2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3948B3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EM-1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PC_UVA01-like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83-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83-59.134kb</w:t>
            </w:r>
          </w:p>
        </w:tc>
        <w:tc>
          <w:tcPr>
            <w:tcW w:w="8208" w:type="dxa"/>
            <w:shd w:val="clear" w:color="auto" w:fill="auto"/>
            <w:noWrap/>
            <w:vAlign w:val="bottom"/>
            <w:hideMark/>
          </w:tcPr>
          <w:p w:rsidR="009D0678" w:rsidRPr="003948B3" w:rsidRDefault="009D0678" w:rsidP="003208F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qnrB2, sul1, sul1, dfrB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N3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83-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83-328.905kb</w:t>
            </w:r>
          </w:p>
        </w:tc>
        <w:tc>
          <w:tcPr>
            <w:tcW w:w="8208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HI1A, HI1B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08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D0678" w:rsidRPr="00B054A7" w:rsidTr="003208FC">
        <w:trPr>
          <w:trHeight w:val="143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98-A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98-4.921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054A7">
              <w:rPr>
                <w:rFonts w:eastAsia="Times New Roman"/>
                <w:color w:val="000000"/>
                <w:sz w:val="18"/>
                <w:szCs w:val="18"/>
              </w:rPr>
              <w:t>ColE</w:t>
            </w:r>
            <w:proofErr w:type="spellEnd"/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98-B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98-53.129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N3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98-C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98-106.409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3948B3" w:rsidRDefault="009D0678" w:rsidP="003208FC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qnrS1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054A7">
              <w:rPr>
                <w:rFonts w:eastAsia="Times New Roman"/>
                <w:color w:val="000000"/>
                <w:sz w:val="18"/>
                <w:szCs w:val="18"/>
              </w:rPr>
              <w:t>IncF</w:t>
            </w:r>
            <w:proofErr w:type="spellEnd"/>
          </w:p>
        </w:tc>
      </w:tr>
      <w:tr w:rsidR="009D0678" w:rsidRPr="00B054A7" w:rsidTr="003208FC">
        <w:trPr>
          <w:trHeight w:val="261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98-D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98-210.894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trA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trB</w:t>
            </w:r>
            <w:proofErr w:type="spellEnd"/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3948B3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EM-1B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sul2, 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et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D), dfrA14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FIB, FII</w:t>
            </w:r>
          </w:p>
        </w:tc>
      </w:tr>
      <w:tr w:rsidR="009D0678" w:rsidRPr="00B054A7" w:rsidTr="003208FC">
        <w:trPr>
          <w:trHeight w:val="531"/>
        </w:trPr>
        <w:tc>
          <w:tcPr>
            <w:tcW w:w="1188" w:type="dxa"/>
            <w:shd w:val="clear" w:color="auto" w:fill="D0CECE" w:themeFill="background2" w:themeFillShade="E6"/>
            <w:vAlign w:val="center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4998-E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center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4998-239.973kb</w:t>
            </w: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center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aadA1, 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3)-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la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3')-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c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6')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b-cr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3948B3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EM-1A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3948B3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KPC-4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3948B3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OXA-1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6')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b-cr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mph(A), catB3, arr-3, sul1, sul1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center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A/C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shd w:val="clear" w:color="auto" w:fill="D0CECE" w:themeFill="background2" w:themeFillShade="E6"/>
            <w:vAlign w:val="bottom"/>
          </w:tcPr>
          <w:p w:rsidR="009D0678" w:rsidRDefault="009D0678" w:rsidP="003208FC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208" w:type="dxa"/>
            <w:shd w:val="clear" w:color="auto" w:fill="D0CECE" w:themeFill="background2" w:themeFillShade="E6"/>
            <w:noWrap/>
            <w:vAlign w:val="bottom"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bottom"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D0678" w:rsidRPr="00B054A7" w:rsidTr="003208FC">
        <w:trPr>
          <w:trHeight w:val="143"/>
        </w:trPr>
        <w:tc>
          <w:tcPr>
            <w:tcW w:w="1188" w:type="dxa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5734-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5734-8.452kb</w:t>
            </w:r>
          </w:p>
        </w:tc>
        <w:tc>
          <w:tcPr>
            <w:tcW w:w="8208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054A7">
              <w:rPr>
                <w:rFonts w:eastAsia="Times New Roman"/>
                <w:color w:val="000000"/>
                <w:sz w:val="18"/>
                <w:szCs w:val="18"/>
              </w:rPr>
              <w:t>ColE</w:t>
            </w:r>
            <w:proofErr w:type="spellEnd"/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5734-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5734-109.753kb</w:t>
            </w:r>
          </w:p>
        </w:tc>
        <w:tc>
          <w:tcPr>
            <w:tcW w:w="8208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6')-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b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aadA1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3948B3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KPC-3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3948B3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KPC-3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3948B3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OXA-9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la</w:t>
            </w:r>
            <w:r w:rsidRPr="003948B3"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TEM-1A</w:t>
            </w:r>
            <w:r w:rsidRPr="00B054A7">
              <w:rPr>
                <w:rFonts w:eastAsia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(6')</w:t>
            </w:r>
            <w:proofErr w:type="spellStart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b-cr</w:t>
            </w:r>
            <w:proofErr w:type="spellEnd"/>
            <w:r w:rsidRPr="003948B3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, qnrB1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KPC_UVA01-like</w:t>
            </w:r>
          </w:p>
        </w:tc>
      </w:tr>
      <w:tr w:rsidR="009D0678" w:rsidRPr="00B054A7" w:rsidTr="003208FC">
        <w:trPr>
          <w:trHeight w:val="300"/>
        </w:trPr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:rsidR="009D0678" w:rsidRPr="00236402" w:rsidRDefault="009D0678" w:rsidP="003208FC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35734-C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p35734-141.404kb</w:t>
            </w:r>
          </w:p>
        </w:tc>
        <w:tc>
          <w:tcPr>
            <w:tcW w:w="82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0678" w:rsidRPr="00B054A7" w:rsidRDefault="009D0678" w:rsidP="003208FC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054A7">
              <w:rPr>
                <w:rFonts w:eastAsia="Times New Roman"/>
                <w:color w:val="000000"/>
                <w:sz w:val="18"/>
                <w:szCs w:val="18"/>
              </w:rPr>
              <w:t>A/C</w:t>
            </w:r>
          </w:p>
        </w:tc>
      </w:tr>
    </w:tbl>
    <w:p w:rsidR="009D0678" w:rsidRDefault="009D0678" w:rsidP="009D0678">
      <w:pPr>
        <w:spacing w:line="480" w:lineRule="auto"/>
      </w:pPr>
      <w:bookmarkStart w:id="0" w:name="_GoBack"/>
      <w:bookmarkEnd w:id="0"/>
    </w:p>
    <w:sectPr w:rsidR="009D0678" w:rsidSect="009E53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FB5"/>
    <w:rsid w:val="008B3E88"/>
    <w:rsid w:val="009D0678"/>
    <w:rsid w:val="009E538E"/>
    <w:rsid w:val="00BB162C"/>
    <w:rsid w:val="00F8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ACE45-9FBB-4716-94A5-FE7EF53A0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678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0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</dc:creator>
  <cp:keywords/>
  <dc:description/>
  <cp:lastModifiedBy>Chavda, Kalyan</cp:lastModifiedBy>
  <cp:revision>4</cp:revision>
  <dcterms:created xsi:type="dcterms:W3CDTF">2016-07-29T18:23:00Z</dcterms:created>
  <dcterms:modified xsi:type="dcterms:W3CDTF">2016-11-04T15:14:00Z</dcterms:modified>
</cp:coreProperties>
</file>